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772"/>
        <w:gridCol w:w="1734"/>
        <w:gridCol w:w="1789"/>
        <w:gridCol w:w="1588"/>
      </w:tblGrid>
      <w:tr w:rsidR="004E03F8" w14:paraId="60E9FB6A" w14:textId="77777777" w:rsidTr="00267A23">
        <w:tc>
          <w:tcPr>
            <w:tcW w:w="3506" w:type="dxa"/>
            <w:gridSpan w:val="2"/>
          </w:tcPr>
          <w:p w14:paraId="585C02B6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a (mm)</w:t>
            </w:r>
          </w:p>
        </w:tc>
        <w:tc>
          <w:tcPr>
            <w:tcW w:w="3523" w:type="dxa"/>
            <w:gridSpan w:val="2"/>
          </w:tcPr>
          <w:p w14:paraId="5CE0E62B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b (mm/day)</w:t>
            </w:r>
          </w:p>
        </w:tc>
        <w:tc>
          <w:tcPr>
            <w:tcW w:w="1588" w:type="dxa"/>
          </w:tcPr>
          <w:p w14:paraId="3AEAE899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E</w:t>
            </w:r>
          </w:p>
        </w:tc>
      </w:tr>
      <w:tr w:rsidR="004E03F8" w14:paraId="257EC240" w14:textId="77777777" w:rsidTr="00267A23">
        <w:tc>
          <w:tcPr>
            <w:tcW w:w="1734" w:type="dxa"/>
          </w:tcPr>
          <w:p w14:paraId="0B5EF671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Mean </w:t>
            </w:r>
          </w:p>
          <w:p w14:paraId="5520F3DD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72" w:type="dxa"/>
          </w:tcPr>
          <w:p w14:paraId="6C384292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Variance </w:t>
            </w:r>
          </w:p>
          <w:p w14:paraId="455EBA59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34" w:type="dxa"/>
          </w:tcPr>
          <w:p w14:paraId="5E1FC3F8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Mean </w:t>
            </w:r>
          </w:p>
          <w:p w14:paraId="03ADE08E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789" w:type="dxa"/>
          </w:tcPr>
          <w:p w14:paraId="408C6ACC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 xml:space="preserve">Variance </w:t>
            </w:r>
          </w:p>
          <w:p w14:paraId="65E9EB53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  <w:tc>
          <w:tcPr>
            <w:tcW w:w="1588" w:type="dxa"/>
          </w:tcPr>
          <w:p w14:paraId="59F5B979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Variance</w:t>
            </w:r>
          </w:p>
          <w:p w14:paraId="42D94D7E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%RSE)</w:t>
            </w:r>
          </w:p>
        </w:tc>
      </w:tr>
      <w:tr w:rsidR="004E03F8" w14:paraId="58623A9C" w14:textId="77777777" w:rsidTr="00267A23">
        <w:tc>
          <w:tcPr>
            <w:tcW w:w="1734" w:type="dxa"/>
          </w:tcPr>
          <w:p w14:paraId="0AEEE52C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3.82</w:t>
            </w:r>
          </w:p>
          <w:p w14:paraId="09DA8D3F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0.51)</w:t>
            </w:r>
          </w:p>
        </w:tc>
        <w:tc>
          <w:tcPr>
            <w:tcW w:w="1772" w:type="dxa"/>
          </w:tcPr>
          <w:p w14:paraId="20696F93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005</w:t>
            </w:r>
          </w:p>
          <w:p w14:paraId="07EA0B09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12.00)</w:t>
            </w:r>
          </w:p>
        </w:tc>
        <w:tc>
          <w:tcPr>
            <w:tcW w:w="1734" w:type="dxa"/>
          </w:tcPr>
          <w:p w14:paraId="38B60753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08</w:t>
            </w:r>
          </w:p>
          <w:p w14:paraId="3A43D7B1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5.46)</w:t>
            </w:r>
          </w:p>
          <w:p w14:paraId="57B6614A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</w:p>
        </w:tc>
        <w:tc>
          <w:tcPr>
            <w:tcW w:w="1789" w:type="dxa"/>
          </w:tcPr>
          <w:p w14:paraId="0ABF325F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5633</w:t>
            </w:r>
          </w:p>
          <w:p w14:paraId="63FC1BDC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11.00)</w:t>
            </w:r>
          </w:p>
        </w:tc>
        <w:tc>
          <w:tcPr>
            <w:tcW w:w="1588" w:type="dxa"/>
          </w:tcPr>
          <w:p w14:paraId="59C5AD59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0.05</w:t>
            </w:r>
          </w:p>
          <w:p w14:paraId="0F9814CA" w14:textId="77777777" w:rsidR="004E03F8" w:rsidRDefault="004E03F8" w:rsidP="00267A23">
            <w:pPr>
              <w:spacing w:line="480" w:lineRule="auto"/>
              <w:jc w:val="both"/>
              <w:rPr>
                <w:lang w:eastAsia="en-GB" w:bidi="en-US"/>
              </w:rPr>
            </w:pPr>
            <w:r>
              <w:rPr>
                <w:lang w:eastAsia="en-GB" w:bidi="en-US"/>
              </w:rPr>
              <w:t>(2.90)</w:t>
            </w:r>
          </w:p>
        </w:tc>
      </w:tr>
    </w:tbl>
    <w:p w14:paraId="4B6F5979" w14:textId="77777777" w:rsidR="004E03F8" w:rsidRDefault="004E03F8" w:rsidP="004E03F8"/>
    <w:p w14:paraId="09C858E4" w14:textId="77777777" w:rsidR="004E03F8" w:rsidRDefault="004E03F8" w:rsidP="004E03F8">
      <w:pPr>
        <w:spacing w:line="480" w:lineRule="auto"/>
        <w:jc w:val="both"/>
        <w:rPr>
          <w:lang w:eastAsia="en-GB" w:bidi="en-US"/>
        </w:rPr>
      </w:pPr>
      <w:r>
        <w:rPr>
          <w:lang w:eastAsia="en-GB" w:bidi="en-US"/>
        </w:rPr>
        <w:t xml:space="preserve">RSE – relative standard </w:t>
      </w:r>
      <w:proofErr w:type="gramStart"/>
      <w:r>
        <w:rPr>
          <w:lang w:eastAsia="en-GB" w:bidi="en-US"/>
        </w:rPr>
        <w:t>error;</w:t>
      </w:r>
      <w:proofErr w:type="gramEnd"/>
      <w:r>
        <w:rPr>
          <w:lang w:eastAsia="en-GB" w:bidi="en-US"/>
        </w:rPr>
        <w:t xml:space="preserve"> </w:t>
      </w:r>
    </w:p>
    <w:p w14:paraId="5562B787" w14:textId="77777777" w:rsidR="004E03F8" w:rsidRDefault="004E03F8"/>
    <w:sectPr w:rsidR="004E0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3F8"/>
    <w:rsid w:val="004E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F7D6"/>
  <w15:chartTrackingRefBased/>
  <w15:docId w15:val="{B9EFFE78-96BA-4560-99FA-586715E8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3F8"/>
    <w:pPr>
      <w:spacing w:after="80" w:line="276" w:lineRule="auto"/>
    </w:pPr>
    <w:rPr>
      <w:rFonts w:ascii="Arial" w:eastAsia="MS Mincho" w:hAnsi="Arial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3F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A09CCEDBF3E4EBA0A3221216BFC31" ma:contentTypeVersion="10" ma:contentTypeDescription="Create a new document." ma:contentTypeScope="" ma:versionID="81233d379d25d1e892eb0a8f8af66948">
  <xsd:schema xmlns:xsd="http://www.w3.org/2001/XMLSchema" xmlns:xs="http://www.w3.org/2001/XMLSchema" xmlns:p="http://schemas.microsoft.com/office/2006/metadata/properties" xmlns:ns3="18a49eae-184b-4b90-90a3-768aee8951d3" targetNamespace="http://schemas.microsoft.com/office/2006/metadata/properties" ma:root="true" ma:fieldsID="ce369f15054e9dceacbea7f459325479" ns3:_="">
    <xsd:import namespace="18a49eae-184b-4b90-90a3-768aee895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a49eae-184b-4b90-90a3-768aee895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8001FC-AC27-47F3-8F9A-57BD9AF07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a49eae-184b-4b90-90a3-768aee895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3C9BBB-5C3A-4E83-AC3A-EC02FECE2A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B028C0-011D-4196-AB24-FA99453CC5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ickinson</dc:creator>
  <cp:keywords/>
  <dc:description/>
  <cp:lastModifiedBy>Jake Dickinson</cp:lastModifiedBy>
  <cp:revision>1</cp:revision>
  <dcterms:created xsi:type="dcterms:W3CDTF">2020-07-15T12:25:00Z</dcterms:created>
  <dcterms:modified xsi:type="dcterms:W3CDTF">2020-07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A09CCEDBF3E4EBA0A3221216BFC31</vt:lpwstr>
  </property>
</Properties>
</file>